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Deletion kit stocks (second chromosome)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C144, dpp[d-ho] ed[1]/In(2LR)Gla, wg[Gla-1] Bc[1] Egfr[E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2F4-23A1;23C2-4 (R5.1 estimat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30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Gelbar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4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Df(2L)Trf-C6R3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8DE (within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0/24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om Crowley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6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TW161, cn[1] bw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8A6-B1;40A4-B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ed Wrigh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M[-] pr[-], poor Cy expression in stock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7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In(1)w[m4h], y[1]; Df(2L)TE29Aa-11, dp[*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8E4-7;29B2-C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0/27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Steve Beckendorf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Gunter Reu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9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en-A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7D3;48B2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0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MaryAnn Martin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Umea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intact copy of this deficiency, fails to complement Df(2R)en28, Df(2R)en-SFX31, Df(2R)en-B, and Df(2R)en30, MA.M.; poor Cy expression, K.M. 2/26/9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9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8]; Df(2R)H3C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3F;44D3-8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2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n Howard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istal breakpoint should coincide with or overlap proximal breakpoint of Df(2R)H3E1, K.H. 12/15/95; w[118] is not a typo, K.M. 2/2/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0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8]; Df(2R)H3E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4D1-4;44F12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2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n Howard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proximal breakpoint should coincide with or overlap distal breakpoint of Df(2R)H3C1, K.H. 12/15/95; w[118] is not a typo, K.M. 2/2/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8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p(1;Y)y[+]/y[1]; Df(2R)X58-12/SM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Y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8D1-2;59A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2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erry Orr-Weav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eficiency includes M(2)58F, SM5 carries a duplication for this region, adult viability is poor without the duplication, T. O.-W. 5/5/95; poor Cy expression, K.M. 2/26/0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2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TW137, cn[1] bw[1]/CyO, Dp(2;2)M(2)m[+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6C2-4;37B9-C1, 36F + ?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ed Wrigh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4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CX1, wg[12] b[1] pr[1]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9C1-4;50C23-D2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9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Nick Bak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Carlos Flores reported that PCR showed full length and shorter P elements in stock, K.C. 4/01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In(1)w[m4]; Df(2L)E110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C1-2;20F, 25F3-26A1;26D3-1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14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nneth Tartof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balancer shown as Cy, CyO is a guess, K.M. 3/14/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6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pr-A16, cn[1] bw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7B2-12;38D2-5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ed Wrigh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Poor Cy expression, K.C. 9/05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9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sc19-8/SM6b; Dp(2;1)B19, y[1], ed[1] dp[o2] cl[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4C2-8;25C8-9, 24D4;25F2;9B-C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Janos Szidonya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Poor Cy[1] expression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3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M41A4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1A;41A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altech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4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In(2R)bw[VDe2L]Cy[R]/In(2LR)Gla, wg[Gla-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h42-h43;42A2-3 + 58A4;59E1 (Df + Dp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altech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5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vg-C/CyO, P{ry[+t7.2]=sevRas1.V12}FK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9A4-13;49E7-F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altech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proximal breakpoint information from P. Adler, cited as personnal communication in DIS 71:154, K.M. 8/29/95; rebalanced to rescue, w[-] floating, K.M. 2/23/0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5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*]/Dp(1;Y)y[+]; Df(2R)P34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Y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5E2-4;56C1-1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8/19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Winifred Doane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Dan Moore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8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cl-h3/SM6b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5D2-4;26B2-5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Janos Szidonya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00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nap9/Dp(2;2)BG, In(2LR)Gla, wg[Gla-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2A1-2;42E6-F1, 41A-B;42BC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8/26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arry Ganetzky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04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Mdh, cn[1]/Dp(2;2)Mdh3, cn[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0D-30F;31F, 30D1-E1;32D1-32F3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Caltech Stock Center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E.H. Grell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ark eye color present, L.C.; assumes MdhA = Mdh, K.M.; deficiency heterozygotes should have a moderate Minute phenotype, K.M.7/28/9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14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p(1;Y)B[S]; Df(2R)en30/SM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8A3-4;48C6-8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Caltech Stock Center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Sue Eberlei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49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r10, cn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5D1;36A6-7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5/1/1991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Michael Ashburner    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Seigfreid Roth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X-ray excision of ry[+] insert at 36A, J.R.; ry[*] floating?, K.M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54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PC4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5A;55F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Jose Bonner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Trudi Schupbach or Umea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56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JS17, dpp[d-ho]/CyO, P{ry[+t7.2]=en1}wg[en1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3C1-2;23E1-2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30/199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Gelbar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aka Df(2L)179.17, deletes Mad and gammaTub23CD, W.G.; blue balancer, identity probable but not confirmed, K.M. 12/13/95; z[1] w[11E4] floating, K.M. 2/26/9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68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or-BR6, cn[1] bw[1] sp[1]/In(2LR)lt[G16L]bw[V32gR], bw[V32g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9D5-10;60B3-8 (Df); 59E;60E5-8 (Dp on In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0/1/199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Michael Ashburner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Bruce Reed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70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X1, Mef2[X1]/CyO, Adh[nB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6C;47A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/199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Martha O'Brie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cytology of M. Burg via M. O'Brien, K.M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74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B5, px[1] sp[1]/CyO, Adh[nB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6A;46C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/199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Martha O'Brie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small possibility balancer is SM6, generated as excision of P{A}N21, M.O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188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ST1, Adh[n5] pr[1] cn[*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2B3-5;43E15-18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Jose Bonner        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Trudi Schupbach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M. Ashburner says this is the correct cytology according to both his notes and Genetics 135:105, K.M. 1/25/96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41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*]; Df(2L)spd[j2], wg[spd-j2]/CyO, P{ry[+t7.2]=ftz/lacB}E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7C1-2;28A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Shelagh Campbell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Steve Cohe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blue balancer, but specific identity of construct unknown, this is a guess, K.M. 3/2/9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47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M60E/In(2LR)bw[V32g], bw[V32g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60E2-3;60E11-12</w:t>
      </w:r>
    </w:p>
    <w:p>
      <w:pPr>
        <w:pStyle w:val="Normal"/>
        <w:tabs>
          <w:tab w:val="clear" w:pos="720"/>
          <w:tab w:val="left" w:pos="348" w:leader="none"/>
          <w:tab w:val="left" w:pos="3303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  <w:t xml:space="preserve">Donor: 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58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cact-255rv64, cact[chif64]/CyO; ry[506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5F-36A;36D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/199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John Tow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60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Px2/CyO, P{ry[+t7.2]=sevRas1.V12}FK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60C5-6;60D9-10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hom Kaufma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w[1118] segregating, K.M. 11/17/0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89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N22-14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9C1-2;30C8-9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25/199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Michael Ashburn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07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Prl, Prl[1] nub[Prl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2F1-3;33F1-2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Jose Bonner         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Trudi Schupbach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08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ast2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1D1-2;22B2-3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/198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Jose Bonner         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Trudi Schupbach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13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dp-79b, dp[DA] cn[1]/In(2LR)bw[V1], b[1] bw[V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2A2-3;22D5-E1, 21C8-D1;60D1-2 + 40F;59D4-E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/198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I. Alexandrov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neutron-induced, dp[DA] penetrant in 50-60% of the population, I.A.; does not delete dp, K.M.; no sign of ds[33k], which in theory is associated with this inversion, K.M. 3/4/0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13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87e25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4B12-C1;35B10-C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5/19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Michael Ashburn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36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*]; Df(2L)J2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1B;32A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1/198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. Nusslein-Volhard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variable Cy expression, K.M. 1/23/9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36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cn9/CyO, amos[Roi-1] sp[*] &lt;P&gt;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2E;44C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1/198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. Nusslein-Volhard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poor Cy expression in stock, but seen in some outcrosses, K.C. 5/27/9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46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AA21, c[1] px[1] sp[1]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6F9-17;57D11-12, 56D-E;58E-F (In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1/199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Kim Fetchel                              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Janis O'Donnell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51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a] N[fa-g]; Df(2R)Jp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1D3-8;52F5-9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12/198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Saxto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52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a] N[fa-g]; Df(2R)Jp8, w[+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2F5-9;52F10-53A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12/198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Saxto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58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TE35BC-24, b[1] pr[1] pk[1] cn[1] sp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5B4-6;35F1-7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24/199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Umea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y[1] w[1] floating, U.D.S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59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]; Df(2R)Np5, In(2LR)w45-32n, cn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4F10;45D9-E1, 31B;45D9-E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24/199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Umea Stock Cent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63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net-PMF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1A1;21B7-8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/199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Jim Kenniso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390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*]; Df(2R)59AD/SM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9A1-3;59D1-4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0/3/1997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Christian Lehn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eficiency apparently uncovers a Minute, C.L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5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XE-3801/CyO, P{ry[+t7.2]=sevRas1.V12}FK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7E2;28D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5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C'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30" w:leader="none"/>
          <w:tab w:val="left" w:pos="2112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0h35;40h38L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drawing>
          <wp:inline distT="0" distB="0" distL="0" distR="0">
            <wp:extent cx="2376805" cy="2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4286" r="-15" b="-14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805" cy="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Balancer is a guess, K.C. 12/10/9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6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CB21/CyO; ry[506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8E;49A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ate Beckingham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6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Kr10, b[1] pr[1] Bl[1] c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60F1;60F5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496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]; Df(2R)w45-30n, cn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5A6-7;45E2-3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199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24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Egfr5, b[1] pr[1] cn[1] sca[1]/CyO, P{ry[+t7.2]=sevRas1.V12}FK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7D2-8;58D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3/199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Jim Price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rebalanced and returned to collection, w[-] floating, K.M. 2/9/0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33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ed1/CyO; P{ry[+t7.2]=ftz/lacC}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4A2;24D4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8/10/199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Yash Hiromi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eficiency removes slp1 and slp2, Y.H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42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*]; Df(2L)Dwee1-W05/CyO; P{ry[+t7.2]=ftz/lacC}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7C2-3;27C4-5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0/14/1999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#3571 uncovers four additional genes, but Fs complicates use of the stock, K.C. 5/12/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57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Df(2R)k10408, P{w[+mC]=lacW}mthl3[k10408] CG4827[k10408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B16;54B16 (Df); 54B16, 2R:13366670..13366670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4/200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 xml:space="preserve">Berkeley Drosophila Genome Proj.      </w:t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</w:r>
      <w:r>
        <w:rPr>
          <w:rFonts w:cs="Arial" w:ascii="Arial" w:hAnsi="Arial"/>
          <w:color w:val="000000"/>
          <w:sz w:val="18"/>
          <w:szCs w:val="18"/>
        </w:rPr>
        <w:t>Istvan Kiss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68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robl-c/CyO, y[+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B17-C4;54C1-4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9/200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Aaron Bowma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Cytology estimated from molecular and complementation data; left breakpoint to the right of l(2)k08901; right breakpoint overlaps Df(2R)k10408, K.C. 3/00  Retains P{w[+mC]=lacW} sequences at end of Df, K.C. 8/01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86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FCK-20, dp[ov1] bw[1]/CyO, P{ry[+t7.2]=sevRas1.V12}FK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2D1;32F1-3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6/200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Fotis Kafatos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w[-] floating, K.M. 2/9/01; Cy expression poor, use rough eye as marker, L.J. 8/12/0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5879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3, w[+mC] unch[k15501] cn[1] bw[1] sp[1]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8E12-F4;49A11-B6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6/2000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28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4, w[+mC], net[1] cn[1]/SM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1B7-C1;21C2-3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5/2001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29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5, w[+mC]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6B1-2;26D1-2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5/2001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33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6, dp[ov1] cn[1]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6D3-E1;26F4-7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8/1/2001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37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7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6D10-E1;27C1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6/2001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45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11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0E6-F1;51E2-4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/22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47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17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0C3-5;30F1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4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50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*]; Df(2L)drm-P2, P{w[+mC]=lacW}Pdsw[k10101]/SM6b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3F3-4;24A1-2 (Df); 23F3, 2L:3466844..3466844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22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Ryan Gree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51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18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0D1;50D2-7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22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60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16, net[1] cn[1]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1C3-4;21C6-8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9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 Segregating w[1118], K.C.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60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19, cn[1] bw[1]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6F12-14;57A4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9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 chromosome retains miniwhite from one of the P insertions used in the Df screen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64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22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6D7-E3;56F9-12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3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64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dpp[d14]/In(2LR)Gla, wg[Gla-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2E4-F2;22F3-23A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3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wang Choi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77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Df(2R)14H10Y-53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D1-2;54E5-7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4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Gelbar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P{y[+t7.7]=3'wHy} associated with end of Df;  Hobo element may be mobilized if crossed to H strain, B.G.  Cytological breakpoints estimated from molecular breakpoints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78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Df(2R)14H10W-35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E5-7;55B5-7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4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ill Gelbar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P{w[+mC]=5'wHy} associated with end of Df;  Hobo element may be mobilized if crossed to H strain, B.G.  Cytological breakpoints estimated from molecular breakpoints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86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26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6C4;56D6-10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4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Df chromosome carries miniwhite marker. May be segregating w[*]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87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28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3C5-D1;23E2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20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The deficiency chromosome retains the miniwhite marker from P{EP}EP2297 used in screen, K.C. 5/03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91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29, cn[1] bw[1] sp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5D3-4;45F2-6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8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May be segregating w[1118]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96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31, net[1] cn[1]/CyO, b[81f2] rk[81f2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3E5;23F4-5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8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(2L)BSC31 retains w[+mC] from P{EP}EP2297 used in the screen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699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30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4A3;34B7-9 (observed cytology)</w:t>
      </w:r>
    </w:p>
    <w:p>
      <w:pPr>
        <w:pStyle w:val="Normal"/>
        <w:tabs>
          <w:tab w:val="clear" w:pos="720"/>
          <w:tab w:val="left" w:pos="330" w:leader="none"/>
          <w:tab w:val="left" w:pos="3285" w:leader="none"/>
        </w:tabs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drawing>
          <wp:inline distT="0" distB="0" distL="0" distR="0">
            <wp:extent cx="1792605" cy="116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308" r="-20" b="-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605" cy="11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drawing>
          <wp:inline distT="0" distB="0" distL="0" distR="0">
            <wp:extent cx="2376805" cy="116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308" r="-15" b="-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805" cy="11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5/2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32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2A1-2;32C5-D1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7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 Df(2L)BSC32 retains w[+mC] from P{lacW}l(2)k05812[k05812] used in the screen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36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2D1;32D4-E1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7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37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2D2-3;22F1-2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26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 chromosome retains mini-white marker from P{EP}EP2232 used in screen.  May be segregating w[1118]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39, cn[1] bw[1]/SM6a, bw[k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8C5-D1;48D5-E1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26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40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8E1-2;48E2-10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26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The deficiency chromosome retains the miniwhite marker from P{GT1}Rep1[BG01033] used in screen, K.C. 10/04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14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41, dp[ov1] cn[1]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8A4-B1;28D3-9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26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The Df chromosome retains the mini-white marker from one or both P element insertions used in its isolation, K.C. 9/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27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vir130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9B;59D8-E1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26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Terry Orr-Weaver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;  Cytological breakpoints estimated from complementation data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41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44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B1-2;54B7-10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0/2003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The deficiency chromosome retains the miniwhite marker from P{lacW}l(2)k04222b[k04222b] and/or P{EP}CG14478[EP2283] used in screen, K.C. 10/04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44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45, w[+mC]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C8-D1;54E2-7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6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 chromosome retains miniwhite from one of the P element insertions used in the Df screen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44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49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3D9-E1;54B5-10 (observed cytology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2/6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The deficiency chromosome retains the miniwhite marker from P{EP}EP2344 and/or P{EP}CG14478[EP2283] used in screen, K.C. 10/04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497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Exel6011, P{w[+mC]=XP-U}Exel601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5C8;25D5, 2L:5147258;5305646 (R3 author statement-&gt;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10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Exelixis, Inc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May be segregating TM6B, Tb[1], K.C. 9/05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53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Exel6049, P{w[+mC]=XP-U}Exel6049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0A5;40D3, 2L:21828252;22019296 (R5 flank;R3 author statement-&gt;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10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Exelixis, Inc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87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Exel7130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0D4;50E4, 2R:9960585;10100288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30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Exelixis, Inc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87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Exel713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0E4;50F6, 2R:10118170--10118172;10247930--10247931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30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Exelixis, Inc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78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Exel7162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6F11;56F16, 2R:16132691--16132995;16201140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30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Exelixis, Inc.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846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50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0F5;31B1 (R5 estimated cytology), 2L:9984170;10200998 (R5 flank;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5/31/2004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The deficiency chromosome retains the miniwhite marker from P{EP}CG13130[EP2238] and/or P{EPgy2}EY03684 used in screen, K.C. 10/04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867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06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1B7;21C2, 2L:291728--291846;417947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5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867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09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5C4;25C8, 2L:5073453;5145500 (R5 flank;R3 author statement-&gt;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5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883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10/CyO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5C1;25C4, 2L:5029595;5064620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8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883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1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8F5;29B1, 2L:8240266;8362842 (R5 flank;R3 author statement-&gt;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8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069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ED4065, P{w[+mW.Scer\FRT.hs3]=3'.RS5+3.3'}ED4065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60C8;60E8, 2R:20290189;20830362 (R5 author statement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7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DrosDel Projec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27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ED250, P{w[+mW.Scer\FRT.hs3]=3'.RS5+3.3'}ED250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4F4;25A7, 2L:4477085;4821294 (R5 author statement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20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DrosDel Projec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29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ED611, P{w[+mW.Scer\FRT.hs3]=3'.RS5+3.3'}ED611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9B4;29C3, 2L:8382851;8419818 (R5 author statement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1/20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DrosDel Project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41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BSC132/SM6a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5F6;46B4, 2R:5482319--5482429;5748332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22/2005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 not in isogenic background of the Exelixis insertion stocks, K.C. 1/07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4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R)BSC134/Dp(2;3)Cam14T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;3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0E1;50E6, 2R:10063602..10063603;10153305..10153306 (R5 flank); 49A;51EF (Dp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Df(2R)BSC134 deletes RpS23, so Df/+ flies show a severe Minute phenotype. This stock does not share the isogenic background of the other BSC and Exel deletions. May be segregating w[1118] and/or cn[1]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0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42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28C3;28D3, 2L:7774037;8012787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43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1B1;31D9, 2L:10209408;10333704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0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45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2C1;32C1, 2L:10967405;11001945--11001966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30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0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47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4C1;34C6, 2L:13445419;13665416--13665417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1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L)BSC15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0A5;40E5, 2L:21828581;22139023 (R5 flank;R3 author statement-&gt;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94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Df(2L)BSC159/Dp(2;2)Cam5, bw[1] sp[1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34B4;34C4, 2L:13290761..13290762;13536086 (R5 flank); 32F;35B1-2 (Dp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 Df associated with a Minute phenotype from deletion of RpL24; stock does not retain the Exelixis isogenic background; may be segregating w[1118]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59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BSC161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4B2;54B17, 2R:13192288;13372333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9/1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969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BSC155/CyO-Df(2R)B80, y[+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60B8;60C4, 2R:19968928;20145426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12/14/2006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. This stock does not retain the isogenic background common to other BSC and Exel deletions, K.C.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</w:r>
      <w:r>
        <w:rPr>
          <w:rFonts w:cs="Arial" w:ascii="Arial" w:hAnsi="Arial"/>
          <w:b/>
          <w:bCs/>
          <w:sz w:val="18"/>
          <w:szCs w:val="18"/>
        </w:rPr>
        <w:t>25078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w[1118]; Df(2R)BSC550/CyO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3C1;53C6, 2R:12224286;12382237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7/18/2008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Kevin Cook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DK2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uto" w:line="324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9:44:00Z</dcterms:created>
  <dc:creator>Pedja</dc:creator>
  <dc:description/>
  <cp:keywords/>
  <dc:language>en-US</dc:language>
  <cp:lastModifiedBy>Pedja</cp:lastModifiedBy>
  <dcterms:modified xsi:type="dcterms:W3CDTF">2012-06-07T20:10:00Z</dcterms:modified>
  <cp:revision>9</cp:revision>
  <dc:subject/>
  <dc:title/>
</cp:coreProperties>
</file>